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7" w:rightFromText="187" w:vertAnchor="text" w:horzAnchor="page" w:tblpXSpec="center" w:tblpY="1"/>
        <w:tblOverlap w:val="never"/>
        <w:tblW w:w="12460" w:type="dxa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3689"/>
        <w:gridCol w:w="2187"/>
        <w:gridCol w:w="2187"/>
        <w:gridCol w:w="2210"/>
        <w:gridCol w:w="2187"/>
      </w:tblGrid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Sum or Ratio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LMW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MW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MUW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sz w:val="24"/>
                <w:szCs w:val="24"/>
              </w:rPr>
              <w:t>OBDM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ABU/LEU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1 (0.1, 0.2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1 (0.1, 0.2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1 (0.1, 0.1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1 (0.1, 0.2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ALA/LYS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1.9 (1.6, 2.2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.1 (1.9, 2.3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.1 (1.8, 2.5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.0 (1.8, 2.3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ALA / (TYR+PHE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.9 (2.6, 3.3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.8 (2.5, 3.2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3.0 (2.7, 3.5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3.2 (2.8, 3.5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ARG/(ORN+CIT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1.1 (0.9, 1.3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1.1 (0.9, 1.2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1.0 (0.8, 1.5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1.3 (0.8, 1.8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GLU+GLN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574.5 (552.8, 617.5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608.1 (567.9, 665.4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617.9 (591.7, 644.8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hAnsi="Times New Roman" w:cs="Times New Roman"/>
                <w:b/>
                <w:sz w:val="24"/>
                <w:szCs w:val="24"/>
              </w:rPr>
              <w:t>551.0 (510.4, 583.1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Both (</w:t>
            </w:r>
            <w:proofErr w:type="spellStart"/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Gluco+ketogenic-see</w:t>
            </w:r>
            <w:proofErr w:type="spellEnd"/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gend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400.3 (363.5, 434.7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425.8 (408.7, 484.8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455.5 (411.0, 493.6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445.3 (409.4, 489.1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Glucogenic</w:t>
            </w:r>
            <w:proofErr w:type="spellEnd"/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As (see legend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111.1 (1909.3, 2441.2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228.4 (2046.1, 2460.9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343.4 (2136.8, 2490.0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285.3 (2146.7, 2482.7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etogenic AAs (LEU+LYS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31.7 (307.0, 373.2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62.4 (331.3, 397.3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06.1 (373.0, 447.6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28.0 (391.5, 462.5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ORN/ARG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6 (0.5, 0.7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6 (0.5, 0.8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7 (0.5, 0.9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6 (0.4, 0.9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ORN/CIT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.3 (1.7, 2.5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.3 (1.9, 2.9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.5 (2.0, 3.2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2.7 (2.0, 3.1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D405E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TAU+CIT+LYS)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ASP+ILE)</m:t>
                    </m:r>
                  </m:den>
                </m:f>
                <m:r>
                  <m:rPr>
                    <m:sty m:val="b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b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(THR+TYR+HIS)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LU</m:t>
                    </m:r>
                  </m:den>
                </m:f>
              </m:oMath>
            </m:oMathPara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.4 (5.5, 7.0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7 (5.3, 6.1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7 (5.2, 6.0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.0 (4.6, 5.6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D405E" w:rsidP="006D40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RP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TYR+PHE+LEU+ILE+VAL)</m:t>
                    </m:r>
                  </m:den>
                </m:f>
              </m:oMath>
            </m:oMathPara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1 (0.1, 0.1)</w:t>
            </w:r>
            <w:bookmarkStart w:id="0" w:name="_GoBack"/>
            <w:bookmarkEnd w:id="0"/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1 (0.1, 0.1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1 (0.1, 0.1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0.1 (0.1, 0.1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D405E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b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VAL+ILE+LEU)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TYR+PHE)</m:t>
                    </m:r>
                  </m:den>
                </m:f>
              </m:oMath>
            </m:oMathPara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3 (3.2, 3.7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3 (2.9, 3.3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5 (3.1, 3.7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.8 (3.7, 4.2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D405E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b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(C3+C5)</m:t>
                    </m:r>
                  </m:num>
                  <m:den>
                    <m:r>
                      <m:rPr>
                        <m:sty m:val="b"/>
                      </m:rPr>
                      <w:rPr>
                        <w:rFonts w:ascii="Cambria Math" w:eastAsia="Calibri" w:hAnsi="Cambria Math" w:cs="Times New Roman"/>
                        <w:sz w:val="20"/>
                        <w:szCs w:val="20"/>
                      </w:rPr>
                      <m:t>Total carnitine</m:t>
                    </m:r>
                  </m:den>
                </m:f>
              </m:oMath>
            </m:oMathPara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.6 (8.5, 11.7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3.0 (11.2, 15.9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3.1 (10.6, 15.3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keepNext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5.4 (13.6, 17.8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C2/Free CN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34 (0.25, 0.39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24 (0.18, 0.29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26 (0.19, 0.32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keepNext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27 (0.22, 0.33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Free CN/C16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33 (0.25, 0.44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33 (0.29, 0.43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28 (0.24, 0.38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keepNext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26 (0.19, 0.35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C16-OH/C16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04 (0.04, 0.05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04 (0.04, 0.05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04 (0.3, 0.05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keepNext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04 (0.04, 0.05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C8/C16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1.4 (0.9, 1.7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1.0 (0.8, 1.5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9 (0.7, 1.3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keepNext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1.0 (0.8, 1.3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4/C3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3 (0.3, 0.5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3 (0.2, 0.3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3 (0.2, 0.4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keepNext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0.3 (0.2, 0.5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(C6+C8+C10+C10:1)/Total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11.3 (5.7, 16.3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8.3 (7.4, 11.5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9.3 (6.4, 12.8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keepNext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9.7 (7.8, 13.0)</w:t>
            </w:r>
          </w:p>
        </w:tc>
      </w:tr>
      <w:tr w:rsidR="00611601" w:rsidRPr="002913BD" w:rsidTr="006D405E">
        <w:tc>
          <w:tcPr>
            <w:tcW w:w="3689" w:type="dxa"/>
            <w:tcBorders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C16+/Total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7.1 (5.3, 9.0)</w:t>
            </w:r>
          </w:p>
        </w:tc>
        <w:tc>
          <w:tcPr>
            <w:tcW w:w="2187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6.6 (5.6, 9.2)</w:t>
            </w:r>
          </w:p>
        </w:tc>
        <w:tc>
          <w:tcPr>
            <w:tcW w:w="2210" w:type="dxa"/>
            <w:tcBorders>
              <w:left w:val="nil"/>
              <w:right w:val="nil"/>
            </w:tcBorders>
          </w:tcPr>
          <w:p w:rsidR="00611601" w:rsidRPr="0042474B" w:rsidRDefault="00611601" w:rsidP="006D405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7.1 (5.8, 8.6)</w:t>
            </w:r>
          </w:p>
        </w:tc>
        <w:tc>
          <w:tcPr>
            <w:tcW w:w="2187" w:type="dxa"/>
            <w:tcBorders>
              <w:left w:val="nil"/>
            </w:tcBorders>
          </w:tcPr>
          <w:p w:rsidR="00611601" w:rsidRPr="0042474B" w:rsidRDefault="00611601" w:rsidP="006D405E">
            <w:pPr>
              <w:keepNext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2474B">
              <w:rPr>
                <w:rFonts w:ascii="Times New Roman" w:eastAsia="Calibri" w:hAnsi="Times New Roman" w:cs="Times New Roman"/>
                <w:sz w:val="24"/>
                <w:szCs w:val="24"/>
              </w:rPr>
              <w:t>7.5 (6.0, 9.9)</w:t>
            </w:r>
          </w:p>
        </w:tc>
      </w:tr>
    </w:tbl>
    <w:p w:rsidR="00611601" w:rsidRPr="0042474B" w:rsidRDefault="00611601" w:rsidP="00611601">
      <w:pPr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:rsidR="00B723C4" w:rsidRDefault="00B723C4"/>
    <w:sectPr w:rsidR="00B723C4" w:rsidSect="006D40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572"/>
    <w:rsid w:val="001E265C"/>
    <w:rsid w:val="00611601"/>
    <w:rsid w:val="006D405E"/>
    <w:rsid w:val="007F7572"/>
    <w:rsid w:val="00B72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8FB98-46ED-43D3-B0D2-74944D6A8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16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16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11601"/>
    <w:pPr>
      <w:spacing w:after="0" w:line="240" w:lineRule="auto"/>
    </w:pPr>
    <w:rPr>
      <w:rFonts w:ascii="Arial" w:hAnsi="Arial" w:cs="Arial"/>
      <w:sz w:val="16"/>
      <w:szCs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1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owicz, Marvin, M.D.</dc:creator>
  <cp:keywords/>
  <dc:description/>
  <cp:lastModifiedBy>Libert, Diane</cp:lastModifiedBy>
  <cp:revision>2</cp:revision>
  <dcterms:created xsi:type="dcterms:W3CDTF">2018-06-08T20:18:00Z</dcterms:created>
  <dcterms:modified xsi:type="dcterms:W3CDTF">2018-06-08T20:18:00Z</dcterms:modified>
</cp:coreProperties>
</file>